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3C2" w:rsidRPr="00FE6B2A" w:rsidRDefault="00A623C2" w:rsidP="00A623C2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</w:rPr>
      </w:pPr>
    </w:p>
    <w:p w:rsidR="00A623C2" w:rsidRPr="00FE6B2A" w:rsidRDefault="00A623C2" w:rsidP="00A623C2">
      <w:pPr>
        <w:adjustRightInd w:val="0"/>
        <w:snapToGrid w:val="0"/>
        <w:spacing w:line="480" w:lineRule="auto"/>
        <w:outlineLvl w:val="1"/>
        <w:rPr>
          <w:rFonts w:ascii="Times New Roman" w:eastAsia="DengXian" w:hAnsi="Times New Roman" w:cs="Times New Roman"/>
        </w:rPr>
      </w:pPr>
      <w:r w:rsidRPr="00FE6B2A">
        <w:rPr>
          <w:rFonts w:ascii="Times New Roman" w:eastAsia="DengXian" w:hAnsi="Times New Roman" w:cs="Times New Roman"/>
        </w:rPr>
        <w:t>Table 2. Median overall survival and progression-free survival estimates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61"/>
        <w:gridCol w:w="1086"/>
        <w:gridCol w:w="1533"/>
        <w:gridCol w:w="1082"/>
        <w:gridCol w:w="1080"/>
        <w:gridCol w:w="1528"/>
        <w:gridCol w:w="990"/>
      </w:tblGrid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Overall survival</w:t>
            </w: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3598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Progression-free survival</w:t>
            </w: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nths)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rank 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rank P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33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-17.3</w:t>
            </w:r>
          </w:p>
        </w:tc>
        <w:tc>
          <w:tcPr>
            <w:tcW w:w="108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28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3.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086" w:type="dxa"/>
            <w:tcBorders>
              <w:top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33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-18.3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28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-3.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-18.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-3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6-21.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6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-18.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-3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-8.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2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utaneous/dermal</w:t>
            </w:r>
          </w:p>
        </w:tc>
        <w:tc>
          <w:tcPr>
            <w:tcW w:w="1086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533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-27.8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528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0.8-16.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-12.2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-3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I-indicated histology by NCCN guidelin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12.4-17.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-5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086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533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5.8-11.9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28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-2.9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 metastasi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086" w:type="dxa"/>
            <w:tcBorders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533" w:type="dxa"/>
            <w:tcBorders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-33.1</w:t>
            </w:r>
          </w:p>
        </w:tc>
        <w:tc>
          <w:tcPr>
            <w:tcW w:w="1082" w:type="dxa"/>
            <w:tcBorders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28" w:type="dxa"/>
            <w:tcBorders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10.4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-16.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-3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-22.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-4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1086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533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-62.9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7.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systemic therapy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3.5-63.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0.0-7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7.4-15.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2.1-3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2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3.1-19.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noWrap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sz w:val="20"/>
                <w:szCs w:val="20"/>
              </w:rPr>
              <w:t>2.3-3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CI Respons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linical benefi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-11.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-2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3C2" w:rsidRPr="00FE6B2A" w:rsidTr="004F6547">
        <w:trPr>
          <w:trHeight w:val="288"/>
        </w:trPr>
        <w:tc>
          <w:tcPr>
            <w:tcW w:w="20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clinical benefit</w:t>
            </w:r>
          </w:p>
        </w:tc>
        <w:tc>
          <w:tcPr>
            <w:tcW w:w="108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t reached</w:t>
            </w:r>
          </w:p>
        </w:tc>
        <w:tc>
          <w:tcPr>
            <w:tcW w:w="153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8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6B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5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vAlign w:val="center"/>
          </w:tcPr>
          <w:p w:rsidR="00A623C2" w:rsidRPr="00FE6B2A" w:rsidRDefault="00A623C2" w:rsidP="004F65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623C2" w:rsidRPr="00FE6B2A" w:rsidRDefault="00A623C2" w:rsidP="00A623C2">
      <w:pPr>
        <w:spacing w:line="480" w:lineRule="auto"/>
        <w:rPr>
          <w:rFonts w:ascii="Times New Roman" w:eastAsia="DengXian" w:hAnsi="Times New Roman" w:cs="Times New Roman"/>
          <w:color w:val="000000"/>
        </w:rPr>
      </w:pPr>
      <w:r w:rsidRPr="00FE6B2A">
        <w:rPr>
          <w:rFonts w:ascii="Times New Roman" w:eastAsia="DengXian" w:hAnsi="Times New Roman" w:cs="Times New Roman"/>
          <w:color w:val="000000"/>
        </w:rPr>
        <w:t xml:space="preserve">ECOG, Eastern Cooperative Oncology Group. </w:t>
      </w:r>
      <w:r w:rsidRPr="00FE6B2A">
        <w:rPr>
          <w:rFonts w:ascii="Times New Roman" w:eastAsia="DengXian" w:hAnsi="Times New Roman" w:cs="Times New Roman"/>
        </w:rPr>
        <w:t>ICI, immune check point inhibitor. NCCN, National Comprehensive Cancer Network. PD-L1, Programmed death-ligand 1.</w:t>
      </w:r>
      <w:r w:rsidRPr="00FE6B2A">
        <w:rPr>
          <w:rFonts w:ascii="Times New Roman" w:eastAsia="DengXian" w:hAnsi="Times New Roman" w:cs="Times New Roman"/>
          <w:color w:val="000000"/>
        </w:rPr>
        <w:t xml:space="preserve"> PS, performance status. </w:t>
      </w:r>
    </w:p>
    <w:p w:rsidR="00A623C2" w:rsidRPr="00FE6B2A" w:rsidRDefault="00A623C2" w:rsidP="00A623C2">
      <w:pPr>
        <w:spacing w:line="480" w:lineRule="auto"/>
        <w:rPr>
          <w:rFonts w:ascii="Times New Roman" w:eastAsia="DengXian" w:hAnsi="Times New Roman" w:cs="Times New Roman"/>
        </w:rPr>
      </w:pPr>
    </w:p>
    <w:p w:rsidR="00C32762" w:rsidRDefault="00C32762">
      <w:bookmarkStart w:id="0" w:name="_GoBack"/>
      <w:bookmarkEnd w:id="0"/>
    </w:p>
    <w:sectPr w:rsidR="00C32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C2"/>
    <w:rsid w:val="00054790"/>
    <w:rsid w:val="00063F13"/>
    <w:rsid w:val="000A46D0"/>
    <w:rsid w:val="000C2C95"/>
    <w:rsid w:val="001F6FD7"/>
    <w:rsid w:val="00212E62"/>
    <w:rsid w:val="00251AA3"/>
    <w:rsid w:val="002B6B2E"/>
    <w:rsid w:val="00306DCA"/>
    <w:rsid w:val="00317BAB"/>
    <w:rsid w:val="003C73E8"/>
    <w:rsid w:val="003D372D"/>
    <w:rsid w:val="003F51BB"/>
    <w:rsid w:val="0044169D"/>
    <w:rsid w:val="00447689"/>
    <w:rsid w:val="00454A60"/>
    <w:rsid w:val="00594AAE"/>
    <w:rsid w:val="005A5995"/>
    <w:rsid w:val="00642D68"/>
    <w:rsid w:val="0066575C"/>
    <w:rsid w:val="006F5A84"/>
    <w:rsid w:val="006F73EE"/>
    <w:rsid w:val="008240AC"/>
    <w:rsid w:val="008A5E5F"/>
    <w:rsid w:val="008F5971"/>
    <w:rsid w:val="0095325F"/>
    <w:rsid w:val="009D1EB2"/>
    <w:rsid w:val="00A623C2"/>
    <w:rsid w:val="00AC7B57"/>
    <w:rsid w:val="00BC593B"/>
    <w:rsid w:val="00BD4DAF"/>
    <w:rsid w:val="00C32762"/>
    <w:rsid w:val="00C361ED"/>
    <w:rsid w:val="00C67FD0"/>
    <w:rsid w:val="00DC4E24"/>
    <w:rsid w:val="00EA259C"/>
    <w:rsid w:val="00F8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C2EA8-18BD-4844-BB5E-3FC60D37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3C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0</Characters>
  <Application>Microsoft Office Word</Application>
  <DocSecurity>0</DocSecurity>
  <Lines>9</Lines>
  <Paragraphs>2</Paragraphs>
  <ScaleCrop>false</ScaleCrop>
  <Company>HP Inc.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ya Sakthivel</dc:creator>
  <cp:keywords/>
  <dc:description/>
  <cp:lastModifiedBy>Sandhiya Sakthivel</cp:lastModifiedBy>
  <cp:revision>1</cp:revision>
  <dcterms:created xsi:type="dcterms:W3CDTF">2023-02-06T02:10:00Z</dcterms:created>
  <dcterms:modified xsi:type="dcterms:W3CDTF">2023-02-06T02:11:00Z</dcterms:modified>
</cp:coreProperties>
</file>